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5A4" w:rsidRDefault="00A615A4">
      <w:pPr>
        <w:rPr>
          <w:sz w:val="20"/>
          <w:szCs w:val="20"/>
        </w:rPr>
      </w:pPr>
      <w:bookmarkStart w:id="0" w:name="_GoBack"/>
      <w:bookmarkEnd w:id="0"/>
    </w:p>
    <w:p w:rsidR="00EF33C0" w:rsidRDefault="00EF33C0" w:rsidP="00D43C52">
      <w:pPr>
        <w:rPr>
          <w:sz w:val="20"/>
          <w:szCs w:val="20"/>
        </w:rPr>
      </w:pPr>
    </w:p>
    <w:p w:rsidR="003F7AFB" w:rsidRPr="00EF33C0" w:rsidRDefault="00EF33C0" w:rsidP="00226A1B">
      <w:pPr>
        <w:jc w:val="center"/>
        <w:rPr>
          <w:rFonts w:ascii="Arial" w:hAnsi="Arial" w:cs="Arial"/>
          <w:sz w:val="20"/>
          <w:szCs w:val="20"/>
        </w:rPr>
      </w:pPr>
      <w:r w:rsidRPr="00EF33C0">
        <w:rPr>
          <w:rFonts w:ascii="Arial" w:hAnsi="Arial" w:cs="Arial"/>
          <w:sz w:val="20"/>
          <w:szCs w:val="20"/>
        </w:rPr>
        <w:t xml:space="preserve">Table </w:t>
      </w:r>
      <w:r w:rsidR="00226A1B">
        <w:rPr>
          <w:rFonts w:ascii="Arial" w:hAnsi="Arial" w:cs="Arial"/>
          <w:sz w:val="20"/>
          <w:szCs w:val="20"/>
        </w:rPr>
        <w:t>VI</w:t>
      </w:r>
      <w:r w:rsidRPr="00EF33C0">
        <w:rPr>
          <w:rFonts w:ascii="Arial" w:hAnsi="Arial" w:cs="Arial"/>
          <w:sz w:val="20"/>
          <w:szCs w:val="20"/>
        </w:rPr>
        <w:t xml:space="preserve">. </w:t>
      </w:r>
      <w:r w:rsidR="00A03438">
        <w:rPr>
          <w:rFonts w:ascii="Arial" w:hAnsi="Arial" w:cs="Arial"/>
          <w:sz w:val="20"/>
          <w:szCs w:val="20"/>
        </w:rPr>
        <w:t xml:space="preserve">Association between </w:t>
      </w:r>
      <w:r w:rsidR="00D43C52" w:rsidRPr="00EF33C0">
        <w:rPr>
          <w:rFonts w:ascii="Arial" w:hAnsi="Arial" w:cs="Arial"/>
          <w:sz w:val="20"/>
          <w:szCs w:val="20"/>
        </w:rPr>
        <w:t>BMQ scores</w:t>
      </w:r>
      <w:r w:rsidR="00A03438">
        <w:rPr>
          <w:rFonts w:ascii="Arial" w:hAnsi="Arial" w:cs="Arial"/>
          <w:sz w:val="20"/>
          <w:szCs w:val="20"/>
        </w:rPr>
        <w:t xml:space="preserve"> and </w:t>
      </w:r>
      <w:r w:rsidR="00A03438" w:rsidRPr="00EF33C0">
        <w:rPr>
          <w:rFonts w:ascii="Arial" w:hAnsi="Arial" w:cs="Arial"/>
          <w:sz w:val="20"/>
          <w:szCs w:val="20"/>
        </w:rPr>
        <w:t>viral load</w:t>
      </w:r>
      <w:r w:rsidR="00A03438">
        <w:rPr>
          <w:rFonts w:ascii="Arial" w:hAnsi="Arial" w:cs="Arial"/>
          <w:sz w:val="20"/>
          <w:szCs w:val="20"/>
        </w:rPr>
        <w:t xml:space="preserve"> suppression &lt;100 copies/ml</w:t>
      </w:r>
      <w:r w:rsidR="00B3790C">
        <w:rPr>
          <w:rFonts w:ascii="Arial" w:hAnsi="Arial" w:cs="Arial"/>
          <w:sz w:val="20"/>
          <w:szCs w:val="20"/>
        </w:rPr>
        <w:t>, adjusted for baseline characteristics</w:t>
      </w:r>
      <w:r w:rsidR="00A615A4">
        <w:rPr>
          <w:rFonts w:ascii="Arial" w:hAnsi="Arial" w:cs="Arial"/>
          <w:sz w:val="20"/>
          <w:szCs w:val="20"/>
        </w:rPr>
        <w:t xml:space="preserve">. </w:t>
      </w:r>
      <w:r w:rsidR="003F7AFB">
        <w:rPr>
          <w:rFonts w:ascii="Arial" w:hAnsi="Arial" w:cs="Arial"/>
          <w:sz w:val="20"/>
          <w:szCs w:val="20"/>
        </w:rPr>
        <w:t xml:space="preserve">Change in odds of viral suppression associated with a 1-point </w:t>
      </w:r>
      <w:r w:rsidR="00A03438">
        <w:rPr>
          <w:rFonts w:ascii="Arial" w:hAnsi="Arial" w:cs="Arial"/>
          <w:sz w:val="20"/>
          <w:szCs w:val="20"/>
        </w:rPr>
        <w:t>higher</w:t>
      </w:r>
      <w:r w:rsidR="003F7AFB">
        <w:rPr>
          <w:rFonts w:ascii="Arial" w:hAnsi="Arial" w:cs="Arial"/>
          <w:sz w:val="20"/>
          <w:szCs w:val="20"/>
        </w:rPr>
        <w:t xml:space="preserve"> BMQ score</w:t>
      </w:r>
    </w:p>
    <w:tbl>
      <w:tblPr>
        <w:tblStyle w:val="TableGrid"/>
        <w:tblW w:w="0" w:type="auto"/>
        <w:jc w:val="center"/>
        <w:tblLook w:val="04A0"/>
      </w:tblPr>
      <w:tblGrid>
        <w:gridCol w:w="222"/>
        <w:gridCol w:w="222"/>
        <w:gridCol w:w="1906"/>
        <w:gridCol w:w="606"/>
        <w:gridCol w:w="1184"/>
        <w:gridCol w:w="606"/>
        <w:gridCol w:w="717"/>
        <w:gridCol w:w="1295"/>
        <w:gridCol w:w="606"/>
      </w:tblGrid>
      <w:tr w:rsidR="0006087D" w:rsidRPr="00946B3F" w:rsidTr="00DF0FF4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ïve</w:t>
            </w:r>
            <w:r w:rsidR="00CC475C">
              <w:rPr>
                <w:rFonts w:ascii="Arial" w:hAnsi="Arial" w:cs="Arial"/>
                <w:sz w:val="20"/>
                <w:szCs w:val="20"/>
              </w:rPr>
              <w:t xml:space="preserve"> at enrolmen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6B3F">
              <w:rPr>
                <w:rFonts w:ascii="Arial" w:hAnsi="Arial" w:cs="Arial"/>
                <w:sz w:val="20"/>
                <w:szCs w:val="20"/>
              </w:rPr>
              <w:t>Experienced</w:t>
            </w:r>
            <w:r w:rsidR="00CC475C">
              <w:rPr>
                <w:rFonts w:ascii="Arial" w:hAnsi="Arial" w:cs="Arial"/>
                <w:sz w:val="20"/>
                <w:szCs w:val="20"/>
              </w:rPr>
              <w:t xml:space="preserve"> at enrolment</w:t>
            </w:r>
          </w:p>
        </w:tc>
      </w:tr>
      <w:tr w:rsidR="00DF0FF4" w:rsidRPr="00946B3F" w:rsidTr="00DF0FF4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F0FF4" w:rsidRPr="00946B3F" w:rsidRDefault="00DF0FF4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F0FF4" w:rsidRPr="00946B3F" w:rsidRDefault="00DF0FF4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F0FF4" w:rsidRPr="00946B3F" w:rsidRDefault="00DF0FF4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F0FF4" w:rsidRPr="00946B3F" w:rsidRDefault="00DF0FF4" w:rsidP="00EB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F0FF4" w:rsidRPr="00946B3F" w:rsidRDefault="00DF0FF4" w:rsidP="00EB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F0FF4" w:rsidRPr="00946B3F" w:rsidRDefault="00DF0FF4" w:rsidP="00EB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F0FF4" w:rsidRPr="00946B3F" w:rsidRDefault="00DF0FF4" w:rsidP="00EB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F0FF4" w:rsidRPr="00946B3F" w:rsidRDefault="00DF0FF4" w:rsidP="00EB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F0FF4" w:rsidRPr="00946B3F" w:rsidRDefault="006D1783" w:rsidP="00EB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gridSpan w:val="3"/>
            <w:tcBorders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od 1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71)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97)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Q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EB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EB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EB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cessity-Concer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2,1.</w:t>
            </w:r>
            <w:r w:rsidR="00AE6E0A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6D17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AE6E0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7,1.</w:t>
            </w:r>
            <w:r w:rsidR="00AE6E0A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6D17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cessity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AE6E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1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,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er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AE6E0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6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AE6E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rm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,1.2</w:t>
            </w:r>
            <w:r w:rsidR="00AE6E0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D1783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AE6E0A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,1.</w:t>
            </w:r>
            <w:r w:rsidR="00AE6E0A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632731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 w:rsidRPr="00632731">
              <w:rPr>
                <w:rFonts w:ascii="Arial" w:hAnsi="Arial" w:cs="Arial"/>
                <w:sz w:val="20"/>
                <w:szCs w:val="20"/>
              </w:rPr>
              <w:t>Overus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A615A4" w:rsidRDefault="0006087D" w:rsidP="00AE6E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15A4">
              <w:rPr>
                <w:rFonts w:ascii="Arial" w:hAnsi="Arial" w:cs="Arial"/>
                <w:b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A615A4" w:rsidRDefault="0006087D" w:rsidP="00AE6E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15A4">
              <w:rPr>
                <w:rFonts w:ascii="Arial" w:hAnsi="Arial" w:cs="Arial"/>
                <w:b/>
                <w:sz w:val="20"/>
                <w:szCs w:val="20"/>
              </w:rPr>
              <w:t>(0.6</w:t>
            </w:r>
            <w:r w:rsidR="00AE6E0A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A615A4">
              <w:rPr>
                <w:rFonts w:ascii="Arial" w:hAnsi="Arial" w:cs="Arial"/>
                <w:b/>
                <w:sz w:val="20"/>
                <w:szCs w:val="20"/>
              </w:rPr>
              <w:t>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A615A4" w:rsidRDefault="0006087D" w:rsidP="00707F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15A4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2,1.</w:t>
            </w:r>
            <w:r w:rsidR="00AE6E0A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de effect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2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9,4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06087D" w:rsidRPr="00946B3F" w:rsidTr="00DF0FF4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vine heal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AE6E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4,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6D17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7,3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6D17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6087D" w:rsidRPr="00946B3F" w:rsidTr="00DF0FF4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od 2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:rsidR="0006087D" w:rsidRPr="00946B3F" w:rsidRDefault="0006087D" w:rsidP="000608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35)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:rsidR="0006087D" w:rsidRPr="00946B3F" w:rsidRDefault="0006087D" w:rsidP="00710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9</w:t>
            </w:r>
            <w:r w:rsidR="0071038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Q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cessity-Concer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E6E0A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>,1.</w:t>
            </w:r>
            <w:r w:rsidR="00AE6E0A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6D17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E6E0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AE6E0A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cessity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A615A4" w:rsidRDefault="0006087D" w:rsidP="00AE6E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15A4">
              <w:rPr>
                <w:rFonts w:ascii="Arial" w:hAnsi="Arial" w:cs="Arial"/>
                <w:b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A615A4" w:rsidRDefault="0006087D" w:rsidP="00AE6E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15A4">
              <w:rPr>
                <w:rFonts w:ascii="Arial" w:hAnsi="Arial" w:cs="Arial"/>
                <w:b/>
                <w:sz w:val="20"/>
                <w:szCs w:val="20"/>
              </w:rPr>
              <w:t>(1.02,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A615A4" w:rsidRDefault="0006087D" w:rsidP="00707F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15A4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E6E0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1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6D17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er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1,1.</w:t>
            </w:r>
            <w:r w:rsidR="00AE6E0A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AE6E0A">
              <w:rPr>
                <w:rFonts w:ascii="Arial" w:hAnsi="Arial" w:cs="Arial"/>
                <w:sz w:val="20"/>
                <w:szCs w:val="20"/>
              </w:rPr>
              <w:t>87</w:t>
            </w:r>
            <w:r>
              <w:rPr>
                <w:rFonts w:ascii="Arial" w:hAnsi="Arial" w:cs="Arial"/>
                <w:sz w:val="20"/>
                <w:szCs w:val="20"/>
              </w:rPr>
              <w:t>,2.</w:t>
            </w:r>
            <w:r w:rsidR="00AE6E0A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rm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E6E0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AE6E0A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>,2.</w:t>
            </w:r>
            <w:r w:rsidR="00AE6E0A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us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,1.</w:t>
            </w:r>
            <w:r w:rsidR="00AE6E0A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E6E0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,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de effect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1,1.</w:t>
            </w:r>
            <w:r w:rsidR="00AE6E0A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6D178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087D" w:rsidRPr="00946B3F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087D" w:rsidRDefault="00710385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7,2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06087D" w:rsidRPr="00946B3F" w:rsidTr="0006087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87D" w:rsidRPr="00946B3F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06087D" w:rsidRDefault="0006087D" w:rsidP="00311C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vine heal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6087D" w:rsidRDefault="0006087D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E6E0A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87D" w:rsidRDefault="00710385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AE6E0A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,2.</w:t>
            </w:r>
            <w:r w:rsidR="00AE6E0A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06087D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A0343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6087D" w:rsidRPr="00946B3F" w:rsidRDefault="0006087D" w:rsidP="00311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87D" w:rsidRDefault="00710385" w:rsidP="00AE6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3,45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06087D" w:rsidRPr="00946B3F" w:rsidRDefault="0006087D" w:rsidP="00707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</w:tbl>
    <w:p w:rsidR="00D43C52" w:rsidRDefault="00D43C52" w:rsidP="00401561">
      <w:pPr>
        <w:rPr>
          <w:sz w:val="20"/>
          <w:szCs w:val="20"/>
        </w:rPr>
      </w:pPr>
    </w:p>
    <w:sectPr w:rsidR="00D43C52" w:rsidSect="0040156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11BE2"/>
    <w:multiLevelType w:val="hybridMultilevel"/>
    <w:tmpl w:val="CAC6C9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810555"/>
    <w:multiLevelType w:val="hybridMultilevel"/>
    <w:tmpl w:val="6172CDF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124D1A"/>
    <w:multiLevelType w:val="hybridMultilevel"/>
    <w:tmpl w:val="D640068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stylePaneFormatFilter w:val="3F01"/>
  <w:defaultTabStop w:val="720"/>
  <w:characterSpacingControl w:val="doNotCompress"/>
  <w:compat/>
  <w:rsids>
    <w:rsidRoot w:val="0042755B"/>
    <w:rsid w:val="000121D9"/>
    <w:rsid w:val="00012E9D"/>
    <w:rsid w:val="00014EC6"/>
    <w:rsid w:val="000452AE"/>
    <w:rsid w:val="0006087D"/>
    <w:rsid w:val="00070AB9"/>
    <w:rsid w:val="00073A51"/>
    <w:rsid w:val="00080FE1"/>
    <w:rsid w:val="0009664F"/>
    <w:rsid w:val="001315AD"/>
    <w:rsid w:val="00137D97"/>
    <w:rsid w:val="00164152"/>
    <w:rsid w:val="0017521E"/>
    <w:rsid w:val="001D2E21"/>
    <w:rsid w:val="002134D5"/>
    <w:rsid w:val="0022353F"/>
    <w:rsid w:val="00226A1B"/>
    <w:rsid w:val="002274AB"/>
    <w:rsid w:val="002450FB"/>
    <w:rsid w:val="002462FB"/>
    <w:rsid w:val="00247F8B"/>
    <w:rsid w:val="00263A0A"/>
    <w:rsid w:val="0028561B"/>
    <w:rsid w:val="00290A78"/>
    <w:rsid w:val="002954A7"/>
    <w:rsid w:val="002D23CC"/>
    <w:rsid w:val="00311CD0"/>
    <w:rsid w:val="0033269C"/>
    <w:rsid w:val="003479C4"/>
    <w:rsid w:val="003713C7"/>
    <w:rsid w:val="00380EB6"/>
    <w:rsid w:val="00395E14"/>
    <w:rsid w:val="003A6DC8"/>
    <w:rsid w:val="003C45FC"/>
    <w:rsid w:val="003D7A32"/>
    <w:rsid w:val="003F7AFB"/>
    <w:rsid w:val="00401561"/>
    <w:rsid w:val="0042755B"/>
    <w:rsid w:val="0045229D"/>
    <w:rsid w:val="004600B2"/>
    <w:rsid w:val="00464622"/>
    <w:rsid w:val="00471C9E"/>
    <w:rsid w:val="004A2C73"/>
    <w:rsid w:val="004C3C66"/>
    <w:rsid w:val="004C44B0"/>
    <w:rsid w:val="004E0E04"/>
    <w:rsid w:val="004F4170"/>
    <w:rsid w:val="004F489D"/>
    <w:rsid w:val="005647AD"/>
    <w:rsid w:val="00593BF9"/>
    <w:rsid w:val="005957FF"/>
    <w:rsid w:val="005E0B8D"/>
    <w:rsid w:val="006143A6"/>
    <w:rsid w:val="00632731"/>
    <w:rsid w:val="00636B1D"/>
    <w:rsid w:val="00656D3E"/>
    <w:rsid w:val="00670F95"/>
    <w:rsid w:val="006D1783"/>
    <w:rsid w:val="006F084D"/>
    <w:rsid w:val="0070505A"/>
    <w:rsid w:val="00707FE3"/>
    <w:rsid w:val="00710385"/>
    <w:rsid w:val="007161B4"/>
    <w:rsid w:val="0072142A"/>
    <w:rsid w:val="00723DAF"/>
    <w:rsid w:val="00781CF5"/>
    <w:rsid w:val="007850F0"/>
    <w:rsid w:val="0080250D"/>
    <w:rsid w:val="008026AE"/>
    <w:rsid w:val="008027B6"/>
    <w:rsid w:val="0082517B"/>
    <w:rsid w:val="008267EA"/>
    <w:rsid w:val="008B4FBA"/>
    <w:rsid w:val="008D4D40"/>
    <w:rsid w:val="008F2B47"/>
    <w:rsid w:val="00902CE9"/>
    <w:rsid w:val="00907349"/>
    <w:rsid w:val="00927103"/>
    <w:rsid w:val="00946B3F"/>
    <w:rsid w:val="00957ED2"/>
    <w:rsid w:val="009D2BE3"/>
    <w:rsid w:val="009D30E9"/>
    <w:rsid w:val="00A03438"/>
    <w:rsid w:val="00A268FD"/>
    <w:rsid w:val="00A3760C"/>
    <w:rsid w:val="00A615A4"/>
    <w:rsid w:val="00A61D4E"/>
    <w:rsid w:val="00A94212"/>
    <w:rsid w:val="00A9628E"/>
    <w:rsid w:val="00AC1F92"/>
    <w:rsid w:val="00AC3506"/>
    <w:rsid w:val="00AE6E0A"/>
    <w:rsid w:val="00AF1E48"/>
    <w:rsid w:val="00AF1FC6"/>
    <w:rsid w:val="00AF24DA"/>
    <w:rsid w:val="00B3790C"/>
    <w:rsid w:val="00BF7AE9"/>
    <w:rsid w:val="00C16A20"/>
    <w:rsid w:val="00C327EF"/>
    <w:rsid w:val="00C33947"/>
    <w:rsid w:val="00CB4103"/>
    <w:rsid w:val="00CB7918"/>
    <w:rsid w:val="00CC475C"/>
    <w:rsid w:val="00D10DBD"/>
    <w:rsid w:val="00D2678B"/>
    <w:rsid w:val="00D3227B"/>
    <w:rsid w:val="00D366DD"/>
    <w:rsid w:val="00D43C52"/>
    <w:rsid w:val="00D62D38"/>
    <w:rsid w:val="00D77F7E"/>
    <w:rsid w:val="00DB73EA"/>
    <w:rsid w:val="00DE0FC4"/>
    <w:rsid w:val="00DF0FF4"/>
    <w:rsid w:val="00E24665"/>
    <w:rsid w:val="00E33FC1"/>
    <w:rsid w:val="00E63EE9"/>
    <w:rsid w:val="00E670BB"/>
    <w:rsid w:val="00E67490"/>
    <w:rsid w:val="00E73951"/>
    <w:rsid w:val="00E85177"/>
    <w:rsid w:val="00E857FB"/>
    <w:rsid w:val="00EB3DAF"/>
    <w:rsid w:val="00EC180C"/>
    <w:rsid w:val="00ED5E4B"/>
    <w:rsid w:val="00EF33C0"/>
    <w:rsid w:val="00F317AF"/>
    <w:rsid w:val="00F7223A"/>
    <w:rsid w:val="00FC3ECF"/>
    <w:rsid w:val="00FC60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275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75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4665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D26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678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C475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C47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C475C"/>
  </w:style>
  <w:style w:type="paragraph" w:styleId="CommentSubject">
    <w:name w:val="annotation subject"/>
    <w:basedOn w:val="CommentText"/>
    <w:next w:val="CommentText"/>
    <w:link w:val="CommentSubjectChar"/>
    <w:rsid w:val="00CC4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C475C"/>
    <w:rPr>
      <w:b/>
      <w:bCs/>
    </w:rPr>
  </w:style>
  <w:style w:type="paragraph" w:styleId="Revision">
    <w:name w:val="Revision"/>
    <w:hidden/>
    <w:uiPriority w:val="99"/>
    <w:semiHidden/>
    <w:rsid w:val="006D178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275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7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4665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D26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678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C475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C47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C475C"/>
  </w:style>
  <w:style w:type="paragraph" w:styleId="CommentSubject">
    <w:name w:val="annotation subject"/>
    <w:basedOn w:val="CommentText"/>
    <w:next w:val="CommentText"/>
    <w:link w:val="CommentSubjectChar"/>
    <w:rsid w:val="00CC4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C475C"/>
    <w:rPr>
      <w:b/>
      <w:bCs/>
    </w:rPr>
  </w:style>
  <w:style w:type="paragraph" w:styleId="Revision">
    <w:name w:val="Revision"/>
    <w:hidden/>
    <w:uiPriority w:val="99"/>
    <w:semiHidden/>
    <w:rsid w:val="006D1783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ook</dc:creator>
  <cp:lastModifiedBy>JCRC</cp:lastModifiedBy>
  <cp:revision>3</cp:revision>
  <cp:lastPrinted>2015-11-18T10:48:00Z</cp:lastPrinted>
  <dcterms:created xsi:type="dcterms:W3CDTF">2016-06-11T08:04:00Z</dcterms:created>
  <dcterms:modified xsi:type="dcterms:W3CDTF">2016-06-17T03:51:00Z</dcterms:modified>
</cp:coreProperties>
</file>